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86670" w14:textId="77777777" w:rsidR="009071D8" w:rsidRDefault="009071D8" w:rsidP="009071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CC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B5F3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80A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5F34">
        <w:rPr>
          <w:rFonts w:ascii="Times New Roman" w:hAnsi="Times New Roman" w:cs="Times New Roman"/>
          <w:b/>
          <w:bCs/>
          <w:sz w:val="24"/>
          <w:szCs w:val="24"/>
        </w:rPr>
        <w:t xml:space="preserve">. Stratified analysis of clinicopathologic characteristics for the association between </w:t>
      </w:r>
      <w:r w:rsidRPr="00831C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DE1C</w:t>
      </w:r>
      <w:r w:rsidRPr="004B5F34">
        <w:rPr>
          <w:rFonts w:ascii="Times New Roman" w:hAnsi="Times New Roman" w:cs="Times New Roman"/>
          <w:b/>
          <w:bCs/>
          <w:sz w:val="24"/>
          <w:szCs w:val="24"/>
        </w:rPr>
        <w:t xml:space="preserve"> rs12538364 and colorectal cancer </w:t>
      </w:r>
      <w:r>
        <w:rPr>
          <w:rFonts w:ascii="Times New Roman" w:hAnsi="Times New Roman" w:cs="Times New Roman"/>
          <w:b/>
          <w:bCs/>
          <w:sz w:val="24"/>
          <w:szCs w:val="24"/>
        </w:rPr>
        <w:t>ris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3"/>
        <w:gridCol w:w="1831"/>
        <w:gridCol w:w="1216"/>
        <w:gridCol w:w="1216"/>
        <w:gridCol w:w="976"/>
        <w:gridCol w:w="2447"/>
        <w:gridCol w:w="1265"/>
        <w:gridCol w:w="756"/>
      </w:tblGrid>
      <w:tr w:rsidR="009071D8" w:rsidRPr="00FE6BFB" w14:paraId="6B6EA835" w14:textId="77777777" w:rsidTr="005770A9">
        <w:trPr>
          <w:trHeight w:val="33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EB121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DFBAF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20FF" w14:textId="77777777" w:rsidR="009071D8" w:rsidRPr="00FE6BFB" w:rsidRDefault="009071D8" w:rsidP="005770A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E6BF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A7DB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78DE" w14:textId="77777777" w:rsidR="009071D8" w:rsidRPr="00FE6BFB" w:rsidRDefault="009071D8" w:rsidP="005770A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E6BF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C9D5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OR (95%</w:t>
            </w:r>
            <w:proofErr w:type="gramStart"/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BD68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239C2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071D8" w:rsidRPr="00FE6BFB" w14:paraId="3924D5E6" w14:textId="77777777" w:rsidTr="005770A9">
        <w:trPr>
          <w:trHeight w:val="33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37E63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87108F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3C9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D2B6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3488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0B29E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52BEA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692108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071D8" w:rsidRPr="00FE6BFB" w14:paraId="3C9DF48D" w14:textId="77777777" w:rsidTr="005770A9">
        <w:trPr>
          <w:trHeight w:val="3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DED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33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 +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D5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0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0C8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1427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831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(1.29-1.9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6FDE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0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DF7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</w:tr>
      <w:tr w:rsidR="009071D8" w:rsidRPr="00FE6BFB" w14:paraId="17B5B7AD" w14:textId="77777777" w:rsidTr="005770A9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AB6E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C26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8B2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4CF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8E6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CA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 (1.14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212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0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49A2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71D8" w:rsidRPr="00FE6BFB" w14:paraId="0D34A69C" w14:textId="77777777" w:rsidTr="005770A9">
        <w:trPr>
          <w:trHeight w:val="37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9F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79C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0B9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3C2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F6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2BC1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 (1.29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136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40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</w:tr>
      <w:tr w:rsidR="009071D8" w:rsidRPr="00FE6BFB" w14:paraId="4A788247" w14:textId="77777777" w:rsidTr="005770A9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63A6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AE3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F085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A65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D1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45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 (1.2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10B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76FD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71D8" w:rsidRPr="00FE6BFB" w14:paraId="6054AF1F" w14:textId="77777777" w:rsidTr="005770A9">
        <w:trPr>
          <w:trHeight w:val="37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ACABE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28B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F3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579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F20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72FF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 (1.31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859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5CB4B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</w:tr>
      <w:tr w:rsidR="009071D8" w:rsidRPr="00FE6BFB" w14:paraId="69A29634" w14:textId="77777777" w:rsidTr="005770A9">
        <w:trPr>
          <w:trHeight w:val="38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CF1EEA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CB01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+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B097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 (7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78C8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6805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801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(1.21-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4733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 × 10</w:t>
            </w:r>
            <w:r w:rsidRPr="00FE6B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FB3164" w14:textId="77777777" w:rsidR="009071D8" w:rsidRPr="00FE6BFB" w:rsidRDefault="009071D8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D6930AB" w14:textId="77777777" w:rsidR="009071D8" w:rsidRPr="00DB5CB5" w:rsidRDefault="009071D8" w:rsidP="009071D8">
      <w:pPr>
        <w:rPr>
          <w:rFonts w:ascii="Times New Roman" w:hAnsi="Times New Roman" w:cs="Times New Roman"/>
          <w:sz w:val="24"/>
          <w:szCs w:val="28"/>
        </w:rPr>
      </w:pPr>
      <w:r w:rsidRPr="00DB5CB5">
        <w:rPr>
          <w:rFonts w:ascii="Times New Roman" w:hAnsi="Times New Roman" w:cs="Times New Roman"/>
          <w:sz w:val="24"/>
          <w:szCs w:val="28"/>
        </w:rPr>
        <w:t>OR odds ratio,</w:t>
      </w:r>
      <w:r w:rsidRPr="00DB5CB5">
        <w:rPr>
          <w:rFonts w:ascii="Times New Roman" w:hAnsi="Times New Roman" w:cs="Times New Roman"/>
          <w:i/>
          <w:iCs/>
          <w:sz w:val="24"/>
          <w:szCs w:val="28"/>
        </w:rPr>
        <w:t xml:space="preserve"> CI</w:t>
      </w:r>
      <w:r w:rsidRPr="00DB5CB5">
        <w:rPr>
          <w:rFonts w:ascii="Times New Roman" w:hAnsi="Times New Roman" w:cs="Times New Roman"/>
          <w:sz w:val="24"/>
          <w:szCs w:val="28"/>
        </w:rPr>
        <w:t xml:space="preserve"> confidence interval </w:t>
      </w:r>
    </w:p>
    <w:p w14:paraId="677CD98C" w14:textId="77777777" w:rsidR="009071D8" w:rsidRPr="00DB5CB5" w:rsidRDefault="009071D8" w:rsidP="009071D8">
      <w:pPr>
        <w:rPr>
          <w:rFonts w:ascii="Times New Roman" w:hAnsi="Times New Roman" w:cs="Times New Roman"/>
          <w:sz w:val="24"/>
          <w:szCs w:val="28"/>
        </w:rPr>
      </w:pPr>
      <w:proofErr w:type="spellStart"/>
      <w:proofErr w:type="gramStart"/>
      <w:r w:rsidRPr="00DB5CB5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spellEnd"/>
      <w:proofErr w:type="gramEnd"/>
      <w:r w:rsidRPr="00DB5CB5">
        <w:rPr>
          <w:rFonts w:ascii="Times New Roman" w:hAnsi="Times New Roman" w:cs="Times New Roman"/>
          <w:sz w:val="24"/>
          <w:szCs w:val="28"/>
        </w:rPr>
        <w:t xml:space="preserve"> Adjusted for age and sex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DB5CB5">
        <w:rPr>
          <w:rFonts w:ascii="Times New Roman" w:hAnsi="Times New Roman" w:cs="Times New Roman"/>
          <w:sz w:val="24"/>
          <w:szCs w:val="28"/>
        </w:rPr>
        <w:t>logistic regression model</w:t>
      </w:r>
    </w:p>
    <w:p w14:paraId="4F4BC363" w14:textId="3BB2D05D" w:rsidR="002279E8" w:rsidRDefault="009071D8" w:rsidP="009071D8">
      <w:r w:rsidRPr="00DB5CB5"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r w:rsidRPr="00DB5CB5">
        <w:rPr>
          <w:rFonts w:ascii="Times New Roman" w:hAnsi="Times New Roman" w:cs="Times New Roman"/>
          <w:sz w:val="24"/>
          <w:szCs w:val="28"/>
        </w:rPr>
        <w:t xml:space="preserve"> </w:t>
      </w:r>
      <w:r w:rsidRPr="00DB5CB5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5CB5">
        <w:rPr>
          <w:rFonts w:ascii="Times New Roman" w:hAnsi="Times New Roman" w:cs="Times New Roman"/>
          <w:sz w:val="24"/>
          <w:szCs w:val="28"/>
        </w:rPr>
        <w:t xml:space="preserve"> value for the heterogeneity</w:t>
      </w:r>
    </w:p>
    <w:sectPr w:rsidR="002279E8" w:rsidSect="009071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AC841" w14:textId="77777777" w:rsidR="00DE4CBE" w:rsidRDefault="00DE4CBE" w:rsidP="009071D8">
      <w:r>
        <w:separator/>
      </w:r>
    </w:p>
  </w:endnote>
  <w:endnote w:type="continuationSeparator" w:id="0">
    <w:p w14:paraId="20F94159" w14:textId="77777777" w:rsidR="00DE4CBE" w:rsidRDefault="00DE4CBE" w:rsidP="00907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EF857" w14:textId="77777777" w:rsidR="00DE4CBE" w:rsidRDefault="00DE4CBE" w:rsidP="009071D8">
      <w:r>
        <w:separator/>
      </w:r>
    </w:p>
  </w:footnote>
  <w:footnote w:type="continuationSeparator" w:id="0">
    <w:p w14:paraId="1E4DDE1B" w14:textId="77777777" w:rsidR="00DE4CBE" w:rsidRDefault="00DE4CBE" w:rsidP="00907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16"/>
    <w:rsid w:val="002279E8"/>
    <w:rsid w:val="009071D8"/>
    <w:rsid w:val="00934116"/>
    <w:rsid w:val="00DE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E6C8B1-C823-4D8C-8B47-52F538F2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1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mac@163.com</dc:creator>
  <cp:keywords/>
  <dc:description/>
  <cp:lastModifiedBy>wjymac@163.com</cp:lastModifiedBy>
  <cp:revision>2</cp:revision>
  <dcterms:created xsi:type="dcterms:W3CDTF">2022-05-23T11:14:00Z</dcterms:created>
  <dcterms:modified xsi:type="dcterms:W3CDTF">2022-05-23T11:14:00Z</dcterms:modified>
</cp:coreProperties>
</file>